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6F253" w14:textId="19BB15DF" w:rsidR="00A71E6E" w:rsidRPr="00984D21" w:rsidRDefault="00A71E6E" w:rsidP="00127993">
      <w:pPr>
        <w:spacing w:after="0" w:line="240" w:lineRule="auto"/>
        <w:rPr>
          <w:rFonts w:cstheme="minorHAnsi"/>
          <w:b/>
          <w:bCs/>
          <w:sz w:val="24"/>
          <w:szCs w:val="32"/>
          <w14:numForm w14:val="lining"/>
        </w:rPr>
      </w:pPr>
      <w:r>
        <w:rPr>
          <w:rFonts w:cstheme="minorHAnsi"/>
          <w:b/>
          <w:bCs/>
          <w:sz w:val="24"/>
          <w:szCs w:val="32"/>
          <w14:numForm w14:val="lining"/>
        </w:rPr>
        <w:t>Appendix A</w:t>
      </w:r>
    </w:p>
    <w:p w14:paraId="358D2256" w14:textId="77777777" w:rsidR="00D04DCA" w:rsidRPr="00984D21" w:rsidRDefault="00D04DCA" w:rsidP="00127993">
      <w:pPr>
        <w:spacing w:after="0" w:line="240" w:lineRule="auto"/>
        <w:rPr>
          <w:rFonts w:cstheme="minorHAnsi"/>
          <w:b/>
          <w:bCs/>
          <w:sz w:val="24"/>
          <w:szCs w:val="32"/>
          <w14:numForm w14:val="lining"/>
        </w:rPr>
      </w:pPr>
    </w:p>
    <w:p w14:paraId="7E43B498" w14:textId="5EAE3053" w:rsidR="00127993" w:rsidRPr="00984D21" w:rsidRDefault="00001CB9" w:rsidP="00127993">
      <w:pPr>
        <w:spacing w:after="0" w:line="240" w:lineRule="auto"/>
        <w:rPr>
          <w:rFonts w:cstheme="minorHAnsi"/>
          <w:b/>
          <w:bCs/>
          <w:sz w:val="32"/>
          <w:szCs w:val="32"/>
          <w14:numForm w14:val="lining"/>
        </w:rPr>
      </w:pPr>
      <w:r w:rsidRPr="00984D21">
        <w:rPr>
          <w:rFonts w:cstheme="minorHAnsi"/>
          <w:b/>
          <w:bCs/>
          <w:sz w:val="24"/>
          <w:szCs w:val="32"/>
          <w14:numForm w14:val="lining"/>
        </w:rPr>
        <w:t xml:space="preserve">Table </w:t>
      </w:r>
      <w:r w:rsidR="00B809B9">
        <w:rPr>
          <w:rFonts w:cstheme="minorHAnsi"/>
          <w:b/>
          <w:bCs/>
          <w:sz w:val="24"/>
          <w:szCs w:val="32"/>
          <w14:numForm w14:val="lining"/>
        </w:rPr>
        <w:t>A</w:t>
      </w:r>
      <w:r w:rsidRPr="00984D21">
        <w:rPr>
          <w:rFonts w:cstheme="minorHAnsi"/>
          <w:b/>
          <w:bCs/>
          <w:sz w:val="24"/>
          <w:szCs w:val="32"/>
          <w14:numForm w14:val="lining"/>
        </w:rPr>
        <w:t xml:space="preserve">1. </w:t>
      </w:r>
      <w:r w:rsidR="00127993" w:rsidRPr="00984D21">
        <w:rPr>
          <w:rFonts w:cstheme="minorHAnsi"/>
          <w:b/>
          <w:bCs/>
          <w:sz w:val="24"/>
          <w:szCs w:val="32"/>
          <w14:numForm w14:val="lining"/>
        </w:rPr>
        <w:t xml:space="preserve">Differences in baseline characteristics between included participants, and those excluded due to absence of </w:t>
      </w:r>
      <w:r w:rsidR="00D808B1" w:rsidRPr="00984D21">
        <w:rPr>
          <w:rFonts w:cstheme="minorHAnsi"/>
          <w:b/>
          <w:bCs/>
          <w:sz w:val="24"/>
          <w:szCs w:val="32"/>
          <w14:numForm w14:val="lining"/>
        </w:rPr>
        <w:t xml:space="preserve">computed tomography </w:t>
      </w:r>
      <w:r w:rsidR="00127993" w:rsidRPr="00984D21">
        <w:rPr>
          <w:rFonts w:cstheme="minorHAnsi"/>
          <w:b/>
          <w:bCs/>
          <w:sz w:val="24"/>
          <w:szCs w:val="32"/>
          <w14:numForm w14:val="lining"/>
        </w:rPr>
        <w:t>imaging for analysis.</w:t>
      </w:r>
    </w:p>
    <w:tbl>
      <w:tblPr>
        <w:tblStyle w:val="TableGrid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83"/>
        <w:gridCol w:w="1560"/>
        <w:gridCol w:w="1842"/>
        <w:gridCol w:w="2552"/>
      </w:tblGrid>
      <w:tr w:rsidR="00127993" w:rsidRPr="00984D21" w14:paraId="31A988CE" w14:textId="77777777" w:rsidTr="002B3004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674262E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30E96909" w14:textId="77777777" w:rsidR="00127993" w:rsidRPr="00984D21" w:rsidRDefault="00127993" w:rsidP="00406058">
            <w:pPr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056F4C33" w14:textId="77777777" w:rsidR="00127993" w:rsidRPr="00984D21" w:rsidRDefault="00127993" w:rsidP="00406058">
            <w:pPr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Included</w:t>
            </w:r>
          </w:p>
          <w:p w14:paraId="19CAF069" w14:textId="77777777" w:rsidR="00127993" w:rsidRPr="00984D21" w:rsidRDefault="00127993" w:rsidP="00406058">
            <w:pPr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i/>
                <w:sz w:val="18"/>
                <w:szCs w:val="18"/>
                <w14:numForm w14:val="lining"/>
              </w:rPr>
              <w:t>n</w:t>
            </w:r>
            <w:r w:rsidRPr="00984D21">
              <w:rPr>
                <w:rFonts w:cstheme="minorHAnsi"/>
                <w:sz w:val="18"/>
                <w:szCs w:val="18"/>
                <w14:numForm w14:val="lining"/>
              </w:rPr>
              <w:t xml:space="preserve"> = 105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975A23F" w14:textId="77777777" w:rsidR="00127993" w:rsidRPr="00984D21" w:rsidRDefault="00127993" w:rsidP="00406058">
            <w:pPr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Excluded</w:t>
            </w:r>
          </w:p>
          <w:p w14:paraId="50DE03E8" w14:textId="77777777" w:rsidR="00127993" w:rsidRPr="00984D21" w:rsidRDefault="00127993" w:rsidP="00406058">
            <w:pPr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i/>
                <w:sz w:val="18"/>
                <w:szCs w:val="18"/>
                <w14:numForm w14:val="lining"/>
              </w:rPr>
              <w:t>n</w:t>
            </w:r>
            <w:r w:rsidRPr="00984D21">
              <w:rPr>
                <w:rFonts w:cstheme="minorHAnsi"/>
                <w:sz w:val="18"/>
                <w:szCs w:val="18"/>
                <w14:numForm w14:val="lining"/>
              </w:rPr>
              <w:t xml:space="preserve"> = 6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048BDE2" w14:textId="77777777" w:rsidR="00127993" w:rsidRPr="00984D21" w:rsidRDefault="00127993" w:rsidP="00406058">
            <w:pPr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i/>
                <w:sz w:val="18"/>
                <w:szCs w:val="18"/>
                <w14:numForm w14:val="lining"/>
              </w:rPr>
              <w:t>p</w:t>
            </w:r>
            <w:r w:rsidR="00870DF4" w:rsidRPr="00984D21">
              <w:rPr>
                <w:rFonts w:cstheme="minorHAnsi"/>
                <w:i/>
                <w:sz w:val="18"/>
                <w:szCs w:val="18"/>
                <w14:numForm w14:val="lining"/>
              </w:rPr>
              <w:t>-</w:t>
            </w:r>
            <w:r w:rsidR="00870DF4" w:rsidRPr="00984D21">
              <w:rPr>
                <w:rFonts w:cstheme="minorHAnsi"/>
                <w:sz w:val="18"/>
                <w:szCs w:val="18"/>
                <w14:numForm w14:val="lining"/>
              </w:rPr>
              <w:t>value</w:t>
            </w:r>
          </w:p>
        </w:tc>
      </w:tr>
      <w:tr w:rsidR="002B3004" w:rsidRPr="00984D21" w14:paraId="1CDBE4DC" w14:textId="77777777" w:rsidTr="002B3004">
        <w:tc>
          <w:tcPr>
            <w:tcW w:w="3119" w:type="dxa"/>
            <w:tcBorders>
              <w:top w:val="single" w:sz="4" w:space="0" w:color="auto"/>
            </w:tcBorders>
          </w:tcPr>
          <w:p w14:paraId="4FF20A7F" w14:textId="77777777" w:rsidR="002B3004" w:rsidRPr="00984D21" w:rsidRDefault="002B3004" w:rsidP="00406058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b/>
                <w:i/>
                <w:sz w:val="18"/>
                <w:szCs w:val="18"/>
                <w14:numForm w14:val="lining"/>
              </w:rPr>
              <w:t>Demographic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38984CE" w14:textId="77777777" w:rsidR="002B3004" w:rsidRPr="00984D21" w:rsidRDefault="002B3004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DB87E12" w14:textId="77777777" w:rsidR="002B3004" w:rsidRPr="00984D21" w:rsidRDefault="002B3004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9C94AF6" w14:textId="77777777" w:rsidR="002B3004" w:rsidRPr="00984D21" w:rsidRDefault="002B3004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4A4D91B7" w14:textId="77777777" w:rsidR="002B3004" w:rsidRPr="00984D21" w:rsidRDefault="002B3004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</w:tr>
      <w:tr w:rsidR="00127993" w:rsidRPr="00984D21" w14:paraId="29F58D85" w14:textId="77777777" w:rsidTr="002B3004">
        <w:tc>
          <w:tcPr>
            <w:tcW w:w="3119" w:type="dxa"/>
          </w:tcPr>
          <w:p w14:paraId="3AE79B6C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Age (years)</w:t>
            </w:r>
          </w:p>
        </w:tc>
        <w:tc>
          <w:tcPr>
            <w:tcW w:w="283" w:type="dxa"/>
          </w:tcPr>
          <w:p w14:paraId="62424D5B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</w:tcPr>
          <w:p w14:paraId="249E9512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842" w:type="dxa"/>
          </w:tcPr>
          <w:p w14:paraId="72C9946D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2552" w:type="dxa"/>
          </w:tcPr>
          <w:p w14:paraId="3A4FFEFA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</w:tr>
      <w:tr w:rsidR="00127993" w:rsidRPr="00984D21" w14:paraId="19217BE9" w14:textId="77777777" w:rsidTr="008371E2">
        <w:tc>
          <w:tcPr>
            <w:tcW w:w="3119" w:type="dxa"/>
          </w:tcPr>
          <w:p w14:paraId="4C42F2D8" w14:textId="77777777" w:rsidR="00127993" w:rsidRPr="00984D21" w:rsidRDefault="00127993" w:rsidP="00406058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283" w:type="dxa"/>
          </w:tcPr>
          <w:p w14:paraId="3F6B25E8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</w:tcPr>
          <w:p w14:paraId="0C99FC2B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65.9 (10.0)</w:t>
            </w:r>
          </w:p>
        </w:tc>
        <w:tc>
          <w:tcPr>
            <w:tcW w:w="1842" w:type="dxa"/>
          </w:tcPr>
          <w:p w14:paraId="0A6BAAA8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73.3 (8.8)</w:t>
            </w:r>
          </w:p>
        </w:tc>
        <w:tc>
          <w:tcPr>
            <w:tcW w:w="2552" w:type="dxa"/>
          </w:tcPr>
          <w:p w14:paraId="5F7EA8E0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0.076</w:t>
            </w:r>
          </w:p>
        </w:tc>
      </w:tr>
      <w:tr w:rsidR="00127993" w:rsidRPr="00984D21" w14:paraId="42B0EA68" w14:textId="77777777" w:rsidTr="008371E2">
        <w:tc>
          <w:tcPr>
            <w:tcW w:w="3119" w:type="dxa"/>
          </w:tcPr>
          <w:p w14:paraId="349B47A7" w14:textId="77777777" w:rsidR="00127993" w:rsidRPr="00984D21" w:rsidRDefault="0081759F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Sex</w:t>
            </w:r>
            <w:r w:rsidR="00127993" w:rsidRPr="00984D21">
              <w:rPr>
                <w:rFonts w:cstheme="minorHAnsi"/>
                <w:sz w:val="18"/>
                <w:szCs w:val="18"/>
                <w14:numForm w14:val="lining"/>
              </w:rPr>
              <w:t xml:space="preserve">, </w:t>
            </w:r>
            <w:r w:rsidR="00127993" w:rsidRPr="00984D21">
              <w:rPr>
                <w:rFonts w:cstheme="minorHAnsi"/>
                <w:i/>
                <w:sz w:val="18"/>
                <w:szCs w:val="18"/>
                <w14:numForm w14:val="lining"/>
              </w:rPr>
              <w:t>n</w:t>
            </w:r>
            <w:r w:rsidR="00127993" w:rsidRPr="00984D21">
              <w:rPr>
                <w:rFonts w:cstheme="minorHAnsi"/>
                <w:sz w:val="18"/>
                <w:szCs w:val="18"/>
                <w14:numForm w14:val="lining"/>
              </w:rPr>
              <w:t xml:space="preserve"> (%)</w:t>
            </w:r>
          </w:p>
        </w:tc>
        <w:tc>
          <w:tcPr>
            <w:tcW w:w="283" w:type="dxa"/>
          </w:tcPr>
          <w:p w14:paraId="44189960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</w:tcPr>
          <w:p w14:paraId="7EC0CB31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842" w:type="dxa"/>
          </w:tcPr>
          <w:p w14:paraId="45401667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2552" w:type="dxa"/>
          </w:tcPr>
          <w:p w14:paraId="46A85425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</w:tr>
      <w:tr w:rsidR="00127993" w:rsidRPr="00984D21" w14:paraId="35439298" w14:textId="77777777" w:rsidTr="008371E2">
        <w:tc>
          <w:tcPr>
            <w:tcW w:w="3119" w:type="dxa"/>
          </w:tcPr>
          <w:p w14:paraId="181D5EE4" w14:textId="77777777" w:rsidR="00127993" w:rsidRPr="00984D21" w:rsidRDefault="00127993" w:rsidP="00406058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Male</w:t>
            </w:r>
          </w:p>
        </w:tc>
        <w:tc>
          <w:tcPr>
            <w:tcW w:w="283" w:type="dxa"/>
          </w:tcPr>
          <w:p w14:paraId="39CE12C4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</w:tcPr>
          <w:p w14:paraId="31B2BD0D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71 (67.6)</w:t>
            </w:r>
          </w:p>
        </w:tc>
        <w:tc>
          <w:tcPr>
            <w:tcW w:w="1842" w:type="dxa"/>
          </w:tcPr>
          <w:p w14:paraId="310B5904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3 (50)</w:t>
            </w:r>
          </w:p>
        </w:tc>
        <w:tc>
          <w:tcPr>
            <w:tcW w:w="2552" w:type="dxa"/>
          </w:tcPr>
          <w:p w14:paraId="1B62B843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0.398</w:t>
            </w:r>
          </w:p>
        </w:tc>
      </w:tr>
      <w:tr w:rsidR="00127993" w:rsidRPr="00984D21" w14:paraId="04D7D380" w14:textId="77777777" w:rsidTr="008371E2">
        <w:tc>
          <w:tcPr>
            <w:tcW w:w="3119" w:type="dxa"/>
          </w:tcPr>
          <w:p w14:paraId="7C5BAA28" w14:textId="77777777" w:rsidR="00127993" w:rsidRPr="00984D21" w:rsidRDefault="00127993" w:rsidP="00406058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Female</w:t>
            </w:r>
          </w:p>
        </w:tc>
        <w:tc>
          <w:tcPr>
            <w:tcW w:w="283" w:type="dxa"/>
          </w:tcPr>
          <w:p w14:paraId="639BB1AC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</w:tcPr>
          <w:p w14:paraId="66FBF81C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34 (32.4)</w:t>
            </w:r>
          </w:p>
        </w:tc>
        <w:tc>
          <w:tcPr>
            <w:tcW w:w="1842" w:type="dxa"/>
          </w:tcPr>
          <w:p w14:paraId="6B6A4833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3 (50)</w:t>
            </w:r>
          </w:p>
        </w:tc>
        <w:tc>
          <w:tcPr>
            <w:tcW w:w="2552" w:type="dxa"/>
          </w:tcPr>
          <w:p w14:paraId="6760BA4C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</w:tr>
      <w:tr w:rsidR="00127993" w:rsidRPr="00984D21" w14:paraId="5E9342D1" w14:textId="77777777" w:rsidTr="008371E2">
        <w:tc>
          <w:tcPr>
            <w:tcW w:w="3119" w:type="dxa"/>
          </w:tcPr>
          <w:p w14:paraId="66D97977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 xml:space="preserve">Cancer type, </w:t>
            </w:r>
            <w:r w:rsidRPr="00984D21">
              <w:rPr>
                <w:rFonts w:cstheme="minorHAnsi"/>
                <w:i/>
                <w:sz w:val="18"/>
                <w:szCs w:val="18"/>
                <w14:numForm w14:val="lining"/>
              </w:rPr>
              <w:t>n</w:t>
            </w:r>
            <w:r w:rsidRPr="00984D21">
              <w:rPr>
                <w:rFonts w:cstheme="minorHAnsi"/>
                <w:sz w:val="18"/>
                <w:szCs w:val="18"/>
                <w14:numForm w14:val="lining"/>
              </w:rPr>
              <w:t xml:space="preserve"> (%)</w:t>
            </w:r>
          </w:p>
        </w:tc>
        <w:tc>
          <w:tcPr>
            <w:tcW w:w="283" w:type="dxa"/>
          </w:tcPr>
          <w:p w14:paraId="4015AB43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</w:tcPr>
          <w:p w14:paraId="1A580BCC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842" w:type="dxa"/>
          </w:tcPr>
          <w:p w14:paraId="3EC95E83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2552" w:type="dxa"/>
          </w:tcPr>
          <w:p w14:paraId="4E3B936B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</w:tr>
      <w:tr w:rsidR="00127993" w:rsidRPr="00984D21" w14:paraId="2C320CCF" w14:textId="77777777" w:rsidTr="008371E2">
        <w:tc>
          <w:tcPr>
            <w:tcW w:w="3119" w:type="dxa"/>
          </w:tcPr>
          <w:p w14:paraId="527728B0" w14:textId="77777777" w:rsidR="00127993" w:rsidRPr="00984D21" w:rsidRDefault="00127993" w:rsidP="00406058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Oesophageal</w:t>
            </w:r>
          </w:p>
        </w:tc>
        <w:tc>
          <w:tcPr>
            <w:tcW w:w="283" w:type="dxa"/>
          </w:tcPr>
          <w:p w14:paraId="4060BCD5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</w:tcPr>
          <w:p w14:paraId="5A390980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45 (42.9)</w:t>
            </w:r>
          </w:p>
        </w:tc>
        <w:tc>
          <w:tcPr>
            <w:tcW w:w="1842" w:type="dxa"/>
          </w:tcPr>
          <w:p w14:paraId="592E5056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1 (16.7)</w:t>
            </w:r>
          </w:p>
        </w:tc>
        <w:tc>
          <w:tcPr>
            <w:tcW w:w="2552" w:type="dxa"/>
          </w:tcPr>
          <w:p w14:paraId="60CCCF1A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0.108</w:t>
            </w:r>
          </w:p>
        </w:tc>
      </w:tr>
      <w:tr w:rsidR="00127993" w:rsidRPr="00984D21" w14:paraId="502DB80D" w14:textId="77777777" w:rsidTr="008371E2">
        <w:tc>
          <w:tcPr>
            <w:tcW w:w="3119" w:type="dxa"/>
          </w:tcPr>
          <w:p w14:paraId="17223E6A" w14:textId="77777777" w:rsidR="00127993" w:rsidRPr="00984D21" w:rsidRDefault="00127993" w:rsidP="00406058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Gastric</w:t>
            </w:r>
          </w:p>
        </w:tc>
        <w:tc>
          <w:tcPr>
            <w:tcW w:w="283" w:type="dxa"/>
          </w:tcPr>
          <w:p w14:paraId="17C11A7D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</w:tcPr>
          <w:p w14:paraId="6621E6CE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21 (20.0)</w:t>
            </w:r>
          </w:p>
        </w:tc>
        <w:tc>
          <w:tcPr>
            <w:tcW w:w="1842" w:type="dxa"/>
          </w:tcPr>
          <w:p w14:paraId="3DA04BEC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0</w:t>
            </w:r>
          </w:p>
        </w:tc>
        <w:tc>
          <w:tcPr>
            <w:tcW w:w="2552" w:type="dxa"/>
          </w:tcPr>
          <w:p w14:paraId="498D6377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</w:tr>
      <w:tr w:rsidR="00127993" w:rsidRPr="00984D21" w14:paraId="1A050513" w14:textId="77777777" w:rsidTr="008371E2">
        <w:tc>
          <w:tcPr>
            <w:tcW w:w="3119" w:type="dxa"/>
          </w:tcPr>
          <w:p w14:paraId="04FAB32D" w14:textId="77777777" w:rsidR="00127993" w:rsidRPr="00984D21" w:rsidRDefault="00127993" w:rsidP="00406058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Pancreatic</w:t>
            </w:r>
          </w:p>
        </w:tc>
        <w:tc>
          <w:tcPr>
            <w:tcW w:w="283" w:type="dxa"/>
          </w:tcPr>
          <w:p w14:paraId="20B880C5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</w:tcPr>
          <w:p w14:paraId="6130BA9D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39 (37.1)</w:t>
            </w:r>
          </w:p>
        </w:tc>
        <w:tc>
          <w:tcPr>
            <w:tcW w:w="1842" w:type="dxa"/>
          </w:tcPr>
          <w:p w14:paraId="257409F4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5 (83.3)</w:t>
            </w:r>
          </w:p>
        </w:tc>
        <w:tc>
          <w:tcPr>
            <w:tcW w:w="2552" w:type="dxa"/>
          </w:tcPr>
          <w:p w14:paraId="6FAEA536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</w:tr>
      <w:tr w:rsidR="00127993" w:rsidRPr="00984D21" w14:paraId="78EE3FEF" w14:textId="77777777" w:rsidTr="008371E2">
        <w:tc>
          <w:tcPr>
            <w:tcW w:w="3119" w:type="dxa"/>
          </w:tcPr>
          <w:p w14:paraId="4DA07880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 xml:space="preserve">Clinical stage, </w:t>
            </w:r>
            <w:r w:rsidRPr="00984D21">
              <w:rPr>
                <w:rFonts w:cstheme="minorHAnsi"/>
                <w:i/>
                <w:sz w:val="18"/>
                <w:szCs w:val="18"/>
                <w14:numForm w14:val="lining"/>
              </w:rPr>
              <w:t>n</w:t>
            </w:r>
            <w:r w:rsidRPr="00984D21">
              <w:rPr>
                <w:rFonts w:cstheme="minorHAnsi"/>
                <w:sz w:val="18"/>
                <w:szCs w:val="18"/>
                <w14:numForm w14:val="lining"/>
              </w:rPr>
              <w:t xml:space="preserve"> (%)</w:t>
            </w:r>
          </w:p>
        </w:tc>
        <w:tc>
          <w:tcPr>
            <w:tcW w:w="283" w:type="dxa"/>
          </w:tcPr>
          <w:p w14:paraId="203BB519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</w:tcPr>
          <w:p w14:paraId="2D9F3775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842" w:type="dxa"/>
          </w:tcPr>
          <w:p w14:paraId="501F3FE5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2552" w:type="dxa"/>
          </w:tcPr>
          <w:p w14:paraId="59E31D77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</w:tr>
      <w:tr w:rsidR="00127993" w:rsidRPr="00984D21" w14:paraId="0422C998" w14:textId="77777777" w:rsidTr="008371E2">
        <w:tc>
          <w:tcPr>
            <w:tcW w:w="3119" w:type="dxa"/>
          </w:tcPr>
          <w:p w14:paraId="6717AEA1" w14:textId="77777777" w:rsidR="00127993" w:rsidRPr="00984D21" w:rsidRDefault="00127993" w:rsidP="00406058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Resectable</w:t>
            </w:r>
          </w:p>
        </w:tc>
        <w:tc>
          <w:tcPr>
            <w:tcW w:w="283" w:type="dxa"/>
          </w:tcPr>
          <w:p w14:paraId="12934B9B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</w:tcPr>
          <w:p w14:paraId="37C8291D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46 (43.8)</w:t>
            </w:r>
          </w:p>
        </w:tc>
        <w:tc>
          <w:tcPr>
            <w:tcW w:w="1842" w:type="dxa"/>
          </w:tcPr>
          <w:p w14:paraId="14DE1308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3 (50)</w:t>
            </w:r>
          </w:p>
        </w:tc>
        <w:tc>
          <w:tcPr>
            <w:tcW w:w="2552" w:type="dxa"/>
          </w:tcPr>
          <w:p w14:paraId="268CD70D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1.000</w:t>
            </w:r>
          </w:p>
        </w:tc>
      </w:tr>
      <w:tr w:rsidR="00127993" w:rsidRPr="00984D21" w14:paraId="2CC46787" w14:textId="77777777" w:rsidTr="008371E2">
        <w:tc>
          <w:tcPr>
            <w:tcW w:w="3119" w:type="dxa"/>
          </w:tcPr>
          <w:p w14:paraId="459C84B7" w14:textId="77777777" w:rsidR="00127993" w:rsidRPr="00984D21" w:rsidRDefault="00127993" w:rsidP="00406058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Borderline resectable</w:t>
            </w:r>
          </w:p>
        </w:tc>
        <w:tc>
          <w:tcPr>
            <w:tcW w:w="283" w:type="dxa"/>
          </w:tcPr>
          <w:p w14:paraId="209C38AC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</w:tcPr>
          <w:p w14:paraId="2436F04F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6 (5.7)</w:t>
            </w:r>
          </w:p>
        </w:tc>
        <w:tc>
          <w:tcPr>
            <w:tcW w:w="1842" w:type="dxa"/>
          </w:tcPr>
          <w:p w14:paraId="6AADC7A9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2 (33.3)</w:t>
            </w:r>
          </w:p>
        </w:tc>
        <w:tc>
          <w:tcPr>
            <w:tcW w:w="2552" w:type="dxa"/>
          </w:tcPr>
          <w:p w14:paraId="27D18ABE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</w:tr>
      <w:tr w:rsidR="00127993" w:rsidRPr="00984D21" w14:paraId="68596655" w14:textId="77777777" w:rsidTr="008371E2">
        <w:tc>
          <w:tcPr>
            <w:tcW w:w="3119" w:type="dxa"/>
          </w:tcPr>
          <w:p w14:paraId="05C46AFB" w14:textId="77777777" w:rsidR="00127993" w:rsidRPr="00984D21" w:rsidRDefault="00127993" w:rsidP="00406058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Locally advanced</w:t>
            </w:r>
          </w:p>
        </w:tc>
        <w:tc>
          <w:tcPr>
            <w:tcW w:w="283" w:type="dxa"/>
          </w:tcPr>
          <w:p w14:paraId="5B48D6DB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</w:tcPr>
          <w:p w14:paraId="146767D4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31 (29.5)</w:t>
            </w:r>
          </w:p>
        </w:tc>
        <w:tc>
          <w:tcPr>
            <w:tcW w:w="1842" w:type="dxa"/>
          </w:tcPr>
          <w:p w14:paraId="5E06E271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 xml:space="preserve">0 </w:t>
            </w:r>
          </w:p>
        </w:tc>
        <w:tc>
          <w:tcPr>
            <w:tcW w:w="2552" w:type="dxa"/>
          </w:tcPr>
          <w:p w14:paraId="4929EC41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</w:tr>
      <w:tr w:rsidR="00127993" w:rsidRPr="00984D21" w14:paraId="640B957F" w14:textId="77777777" w:rsidTr="008371E2">
        <w:tc>
          <w:tcPr>
            <w:tcW w:w="3119" w:type="dxa"/>
          </w:tcPr>
          <w:p w14:paraId="48B7BA39" w14:textId="77777777" w:rsidR="00127993" w:rsidRPr="00984D21" w:rsidRDefault="00127993" w:rsidP="00406058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Metastatic</w:t>
            </w:r>
          </w:p>
        </w:tc>
        <w:tc>
          <w:tcPr>
            <w:tcW w:w="283" w:type="dxa"/>
          </w:tcPr>
          <w:p w14:paraId="4B6FF366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</w:tcPr>
          <w:p w14:paraId="20D96FF7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22 (21.0)</w:t>
            </w:r>
          </w:p>
        </w:tc>
        <w:tc>
          <w:tcPr>
            <w:tcW w:w="1842" w:type="dxa"/>
          </w:tcPr>
          <w:p w14:paraId="50A91D63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1 (16.7)</w:t>
            </w:r>
          </w:p>
        </w:tc>
        <w:tc>
          <w:tcPr>
            <w:tcW w:w="2552" w:type="dxa"/>
          </w:tcPr>
          <w:p w14:paraId="02D943D3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</w:tr>
      <w:tr w:rsidR="00127993" w:rsidRPr="00984D21" w14:paraId="7E75440A" w14:textId="77777777" w:rsidTr="008371E2">
        <w:tc>
          <w:tcPr>
            <w:tcW w:w="3119" w:type="dxa"/>
          </w:tcPr>
          <w:p w14:paraId="2B730A8C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BMI (kg/m</w:t>
            </w:r>
            <w:proofErr w:type="gramStart"/>
            <w:r w:rsidRPr="00984D21">
              <w:rPr>
                <w:rFonts w:cstheme="minorHAnsi"/>
                <w:sz w:val="18"/>
                <w:szCs w:val="18"/>
                <w:vertAlign w:val="superscript"/>
                <w14:numForm w14:val="lining"/>
              </w:rPr>
              <w:t>2</w:t>
            </w:r>
            <w:r w:rsidRPr="00984D21">
              <w:rPr>
                <w:rFonts w:cstheme="minorHAnsi"/>
                <w:sz w:val="18"/>
                <w:szCs w:val="18"/>
                <w14:numForm w14:val="lining"/>
              </w:rPr>
              <w:t>)</w:t>
            </w:r>
            <w:r w:rsidR="009F5D8C" w:rsidRPr="00984D21">
              <w:rPr>
                <w:rFonts w:cstheme="minorHAnsi"/>
                <w:sz w:val="18"/>
                <w:szCs w:val="18"/>
                <w:vertAlign w:val="superscript"/>
                <w14:numForm w14:val="lining"/>
              </w:rPr>
              <w:t>a</w:t>
            </w:r>
            <w:proofErr w:type="gramEnd"/>
          </w:p>
        </w:tc>
        <w:tc>
          <w:tcPr>
            <w:tcW w:w="283" w:type="dxa"/>
          </w:tcPr>
          <w:p w14:paraId="77686C6E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</w:tcPr>
          <w:p w14:paraId="7C14B46A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25.1 (22.4-28.0)</w:t>
            </w:r>
          </w:p>
        </w:tc>
        <w:tc>
          <w:tcPr>
            <w:tcW w:w="1842" w:type="dxa"/>
          </w:tcPr>
          <w:p w14:paraId="415A3B79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24.6 (21.8-26.8)</w:t>
            </w:r>
          </w:p>
        </w:tc>
        <w:tc>
          <w:tcPr>
            <w:tcW w:w="2552" w:type="dxa"/>
          </w:tcPr>
          <w:p w14:paraId="3DA85943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0.620</w:t>
            </w:r>
          </w:p>
        </w:tc>
      </w:tr>
      <w:tr w:rsidR="00127993" w:rsidRPr="00984D21" w14:paraId="614EFBB4" w14:textId="77777777" w:rsidTr="008371E2">
        <w:tc>
          <w:tcPr>
            <w:tcW w:w="3119" w:type="dxa"/>
          </w:tcPr>
          <w:p w14:paraId="73C038A1" w14:textId="77777777" w:rsidR="00127993" w:rsidRPr="00984D21" w:rsidRDefault="00127993" w:rsidP="00406058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283" w:type="dxa"/>
          </w:tcPr>
          <w:p w14:paraId="30496237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</w:tcPr>
          <w:p w14:paraId="0A4996D9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842" w:type="dxa"/>
          </w:tcPr>
          <w:p w14:paraId="442CC585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2552" w:type="dxa"/>
          </w:tcPr>
          <w:p w14:paraId="04A24C1F" w14:textId="77777777" w:rsidR="00127993" w:rsidRPr="00984D21" w:rsidRDefault="00127993" w:rsidP="00406058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</w:tr>
      <w:tr w:rsidR="00433448" w:rsidRPr="00984D21" w14:paraId="4C1D4D24" w14:textId="77777777" w:rsidTr="008371E2">
        <w:tc>
          <w:tcPr>
            <w:tcW w:w="3119" w:type="dxa"/>
          </w:tcPr>
          <w:p w14:paraId="2E1B1C4E" w14:textId="77777777" w:rsidR="00433448" w:rsidRPr="00984D21" w:rsidRDefault="00433448" w:rsidP="001E6635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b/>
                <w:i/>
                <w:sz w:val="18"/>
                <w:szCs w:val="18"/>
                <w14:numForm w14:val="lining"/>
              </w:rPr>
              <w:t>Malnutrition screening</w:t>
            </w:r>
          </w:p>
        </w:tc>
        <w:tc>
          <w:tcPr>
            <w:tcW w:w="283" w:type="dxa"/>
          </w:tcPr>
          <w:p w14:paraId="6119B619" w14:textId="77777777" w:rsidR="00433448" w:rsidRPr="00984D21" w:rsidRDefault="00433448" w:rsidP="001E6635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</w:tcPr>
          <w:p w14:paraId="326BCE26" w14:textId="77777777" w:rsidR="00433448" w:rsidRPr="00984D21" w:rsidRDefault="00433448" w:rsidP="001E6635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  <w14:numForm w14:val="lining"/>
              </w:rPr>
            </w:pPr>
          </w:p>
        </w:tc>
        <w:tc>
          <w:tcPr>
            <w:tcW w:w="1842" w:type="dxa"/>
          </w:tcPr>
          <w:p w14:paraId="6CD06550" w14:textId="77777777" w:rsidR="00433448" w:rsidRPr="00984D21" w:rsidRDefault="00433448" w:rsidP="001E6635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  <w14:numForm w14:val="lining"/>
              </w:rPr>
            </w:pPr>
          </w:p>
        </w:tc>
        <w:tc>
          <w:tcPr>
            <w:tcW w:w="2552" w:type="dxa"/>
          </w:tcPr>
          <w:p w14:paraId="11CBA248" w14:textId="77777777" w:rsidR="00433448" w:rsidRPr="00984D21" w:rsidRDefault="00433448" w:rsidP="001E6635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  <w14:numForm w14:val="lining"/>
              </w:rPr>
            </w:pPr>
          </w:p>
        </w:tc>
      </w:tr>
      <w:tr w:rsidR="001E6635" w:rsidRPr="00984D21" w14:paraId="6B1752A6" w14:textId="77777777" w:rsidTr="008371E2">
        <w:tc>
          <w:tcPr>
            <w:tcW w:w="3119" w:type="dxa"/>
          </w:tcPr>
          <w:p w14:paraId="42D89FD0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PG-SGA</w:t>
            </w:r>
            <w:r w:rsidRPr="00984D21">
              <w:rPr>
                <w:rFonts w:cstheme="minorHAnsi"/>
                <w:sz w:val="18"/>
                <w:szCs w:val="18"/>
                <w:vertAlign w:val="subscript"/>
                <w14:numForm w14:val="lining"/>
              </w:rPr>
              <w:t>SF</w:t>
            </w:r>
            <w:r w:rsidRPr="00984D21">
              <w:rPr>
                <w:rFonts w:cstheme="minorHAnsi"/>
                <w:sz w:val="18"/>
                <w:szCs w:val="18"/>
                <w14:numForm w14:val="lining"/>
              </w:rPr>
              <w:t xml:space="preserve"> score</w:t>
            </w:r>
          </w:p>
        </w:tc>
        <w:tc>
          <w:tcPr>
            <w:tcW w:w="283" w:type="dxa"/>
          </w:tcPr>
          <w:p w14:paraId="0B77B3A6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</w:tcPr>
          <w:p w14:paraId="0A33ACEB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8 (2-14)</w:t>
            </w:r>
          </w:p>
        </w:tc>
        <w:tc>
          <w:tcPr>
            <w:tcW w:w="1842" w:type="dxa"/>
          </w:tcPr>
          <w:p w14:paraId="7B7D5D07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11 (4-16)</w:t>
            </w:r>
          </w:p>
        </w:tc>
        <w:tc>
          <w:tcPr>
            <w:tcW w:w="2552" w:type="dxa"/>
          </w:tcPr>
          <w:p w14:paraId="1366D573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0.460</w:t>
            </w:r>
          </w:p>
        </w:tc>
      </w:tr>
      <w:tr w:rsidR="001E6635" w:rsidRPr="00984D21" w14:paraId="0339B27B" w14:textId="77777777" w:rsidTr="008371E2">
        <w:tc>
          <w:tcPr>
            <w:tcW w:w="3119" w:type="dxa"/>
          </w:tcPr>
          <w:p w14:paraId="78CA9B25" w14:textId="77777777" w:rsidR="001E6635" w:rsidRPr="00984D21" w:rsidRDefault="001E6635" w:rsidP="001E663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283" w:type="dxa"/>
          </w:tcPr>
          <w:p w14:paraId="0FAEC990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</w:tcPr>
          <w:p w14:paraId="3F775B2D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842" w:type="dxa"/>
          </w:tcPr>
          <w:p w14:paraId="60F19A39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2552" w:type="dxa"/>
          </w:tcPr>
          <w:p w14:paraId="2FB6647C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</w:tr>
      <w:tr w:rsidR="001E6635" w:rsidRPr="00984D21" w14:paraId="3BF4C536" w14:textId="77777777" w:rsidTr="008371E2">
        <w:tc>
          <w:tcPr>
            <w:tcW w:w="3119" w:type="dxa"/>
          </w:tcPr>
          <w:p w14:paraId="5780CC75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PG-SGA</w:t>
            </w:r>
            <w:r w:rsidRPr="00984D21">
              <w:rPr>
                <w:rFonts w:cstheme="minorHAnsi"/>
                <w:sz w:val="18"/>
                <w:szCs w:val="18"/>
                <w:vertAlign w:val="subscript"/>
                <w14:numForm w14:val="lining"/>
              </w:rPr>
              <w:t>SF</w:t>
            </w:r>
            <w:r w:rsidRPr="00984D21">
              <w:rPr>
                <w:rFonts w:cstheme="minorHAnsi"/>
                <w:sz w:val="18"/>
                <w:szCs w:val="18"/>
                <w14:numForm w14:val="lining"/>
              </w:rPr>
              <w:t xml:space="preserve"> </w:t>
            </w:r>
            <w:r w:rsidR="00D80ABA" w:rsidRPr="00984D21">
              <w:rPr>
                <w:rFonts w:cstheme="minorHAnsi"/>
                <w:sz w:val="18"/>
                <w:szCs w:val="18"/>
                <w14:numForm w14:val="lining"/>
              </w:rPr>
              <w:t>category</w:t>
            </w:r>
            <w:r w:rsidRPr="00984D21">
              <w:rPr>
                <w:rFonts w:cstheme="minorHAnsi"/>
                <w:sz w:val="18"/>
                <w:szCs w:val="18"/>
                <w14:numForm w14:val="lining"/>
              </w:rPr>
              <w:t>, n (%)</w:t>
            </w:r>
          </w:p>
        </w:tc>
        <w:tc>
          <w:tcPr>
            <w:tcW w:w="283" w:type="dxa"/>
          </w:tcPr>
          <w:p w14:paraId="0330920E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</w:tcPr>
          <w:p w14:paraId="795FDCA1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842" w:type="dxa"/>
          </w:tcPr>
          <w:p w14:paraId="6D9FF982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2552" w:type="dxa"/>
          </w:tcPr>
          <w:p w14:paraId="2D33EC16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</w:tr>
      <w:tr w:rsidR="001E6635" w:rsidRPr="00984D21" w14:paraId="64EC6B0B" w14:textId="77777777" w:rsidTr="008371E2">
        <w:tc>
          <w:tcPr>
            <w:tcW w:w="3119" w:type="dxa"/>
          </w:tcPr>
          <w:p w14:paraId="383E6B74" w14:textId="77777777" w:rsidR="001E6635" w:rsidRPr="00984D21" w:rsidRDefault="001E6635" w:rsidP="001E663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Score 0-1</w:t>
            </w:r>
          </w:p>
        </w:tc>
        <w:tc>
          <w:tcPr>
            <w:tcW w:w="283" w:type="dxa"/>
          </w:tcPr>
          <w:p w14:paraId="4DAD1BE1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</w:tcPr>
          <w:p w14:paraId="05135F4F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20 (19.0)</w:t>
            </w:r>
          </w:p>
        </w:tc>
        <w:tc>
          <w:tcPr>
            <w:tcW w:w="1842" w:type="dxa"/>
          </w:tcPr>
          <w:p w14:paraId="533C01A3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1 (16.7)</w:t>
            </w:r>
          </w:p>
        </w:tc>
        <w:tc>
          <w:tcPr>
            <w:tcW w:w="2552" w:type="dxa"/>
          </w:tcPr>
          <w:p w14:paraId="40179CF0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0.928</w:t>
            </w:r>
          </w:p>
        </w:tc>
      </w:tr>
      <w:tr w:rsidR="001E6635" w:rsidRPr="00984D21" w14:paraId="51AFC8DC" w14:textId="77777777" w:rsidTr="008371E2">
        <w:tc>
          <w:tcPr>
            <w:tcW w:w="3119" w:type="dxa"/>
          </w:tcPr>
          <w:p w14:paraId="5CD36640" w14:textId="77777777" w:rsidR="001E6635" w:rsidRPr="00984D21" w:rsidRDefault="001E6635" w:rsidP="001E663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Score 2-3</w:t>
            </w:r>
          </w:p>
        </w:tc>
        <w:tc>
          <w:tcPr>
            <w:tcW w:w="283" w:type="dxa"/>
          </w:tcPr>
          <w:p w14:paraId="35069C9D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</w:tcPr>
          <w:p w14:paraId="59B2F412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14 (13.3)</w:t>
            </w:r>
          </w:p>
        </w:tc>
        <w:tc>
          <w:tcPr>
            <w:tcW w:w="1842" w:type="dxa"/>
          </w:tcPr>
          <w:p w14:paraId="414A49DB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-</w:t>
            </w:r>
          </w:p>
        </w:tc>
        <w:tc>
          <w:tcPr>
            <w:tcW w:w="2552" w:type="dxa"/>
          </w:tcPr>
          <w:p w14:paraId="5A001EF0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</w:tr>
      <w:tr w:rsidR="001E6635" w:rsidRPr="00984D21" w14:paraId="02A21C91" w14:textId="77777777" w:rsidTr="008371E2">
        <w:tc>
          <w:tcPr>
            <w:tcW w:w="3119" w:type="dxa"/>
          </w:tcPr>
          <w:p w14:paraId="5FB97A6F" w14:textId="77777777" w:rsidR="001E6635" w:rsidRPr="00984D21" w:rsidRDefault="001E6635" w:rsidP="001E663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Score 4-8</w:t>
            </w:r>
          </w:p>
        </w:tc>
        <w:tc>
          <w:tcPr>
            <w:tcW w:w="283" w:type="dxa"/>
          </w:tcPr>
          <w:p w14:paraId="699ADE58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</w:tcPr>
          <w:p w14:paraId="7550D6FE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20 (19.0)</w:t>
            </w:r>
          </w:p>
        </w:tc>
        <w:tc>
          <w:tcPr>
            <w:tcW w:w="1842" w:type="dxa"/>
          </w:tcPr>
          <w:p w14:paraId="3954C63C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1 (16.7)</w:t>
            </w:r>
          </w:p>
        </w:tc>
        <w:tc>
          <w:tcPr>
            <w:tcW w:w="2552" w:type="dxa"/>
          </w:tcPr>
          <w:p w14:paraId="0445BE4C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</w:tr>
      <w:tr w:rsidR="001E6635" w:rsidRPr="00984D21" w14:paraId="60AD8C6E" w14:textId="77777777" w:rsidTr="008371E2">
        <w:tc>
          <w:tcPr>
            <w:tcW w:w="3119" w:type="dxa"/>
          </w:tcPr>
          <w:p w14:paraId="202E8792" w14:textId="77777777" w:rsidR="001E6635" w:rsidRPr="00984D21" w:rsidRDefault="001E6635" w:rsidP="001E663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Score ≥9</w:t>
            </w:r>
          </w:p>
        </w:tc>
        <w:tc>
          <w:tcPr>
            <w:tcW w:w="283" w:type="dxa"/>
          </w:tcPr>
          <w:p w14:paraId="3413BBEB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</w:tcPr>
          <w:p w14:paraId="741CE29C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51 (48.6)</w:t>
            </w:r>
          </w:p>
        </w:tc>
        <w:tc>
          <w:tcPr>
            <w:tcW w:w="1842" w:type="dxa"/>
          </w:tcPr>
          <w:p w14:paraId="132E7C60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4 (66.7)</w:t>
            </w:r>
          </w:p>
        </w:tc>
        <w:tc>
          <w:tcPr>
            <w:tcW w:w="2552" w:type="dxa"/>
          </w:tcPr>
          <w:p w14:paraId="79663288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</w:tr>
      <w:tr w:rsidR="00433448" w:rsidRPr="00984D21" w14:paraId="5789D265" w14:textId="77777777" w:rsidTr="008371E2">
        <w:tc>
          <w:tcPr>
            <w:tcW w:w="3119" w:type="dxa"/>
          </w:tcPr>
          <w:p w14:paraId="7CF15011" w14:textId="77777777" w:rsidR="00433448" w:rsidRPr="00984D21" w:rsidRDefault="00433448" w:rsidP="001E6635">
            <w:pPr>
              <w:spacing w:line="276" w:lineRule="auto"/>
              <w:rPr>
                <w:rFonts w:cstheme="minorHAnsi"/>
                <w:b/>
                <w:i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b/>
                <w:i/>
                <w:sz w:val="18"/>
                <w:szCs w:val="18"/>
                <w14:numForm w14:val="lining"/>
              </w:rPr>
              <w:t>Health-related quality of life</w:t>
            </w:r>
          </w:p>
        </w:tc>
        <w:tc>
          <w:tcPr>
            <w:tcW w:w="283" w:type="dxa"/>
          </w:tcPr>
          <w:p w14:paraId="5099A2E5" w14:textId="77777777" w:rsidR="00433448" w:rsidRPr="00984D21" w:rsidRDefault="00433448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</w:tcPr>
          <w:p w14:paraId="310B1BCF" w14:textId="77777777" w:rsidR="00433448" w:rsidRPr="00984D21" w:rsidRDefault="00433448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842" w:type="dxa"/>
          </w:tcPr>
          <w:p w14:paraId="1236AE44" w14:textId="77777777" w:rsidR="00433448" w:rsidRPr="00984D21" w:rsidRDefault="00433448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2552" w:type="dxa"/>
          </w:tcPr>
          <w:p w14:paraId="56C826EA" w14:textId="77777777" w:rsidR="00433448" w:rsidRPr="00984D21" w:rsidRDefault="00433448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</w:tr>
      <w:tr w:rsidR="001E6635" w:rsidRPr="00984D21" w14:paraId="05D75A1C" w14:textId="77777777" w:rsidTr="008371E2">
        <w:tc>
          <w:tcPr>
            <w:tcW w:w="3119" w:type="dxa"/>
          </w:tcPr>
          <w:p w14:paraId="5D596267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 xml:space="preserve">EORTC QLQ-C30 </w:t>
            </w:r>
            <w:proofErr w:type="spellStart"/>
            <w:r w:rsidR="00982BC4" w:rsidRPr="00984D21">
              <w:rPr>
                <w:rFonts w:cstheme="minorHAnsi"/>
                <w:sz w:val="18"/>
                <w:szCs w:val="18"/>
                <w14:numForm w14:val="lining"/>
              </w:rPr>
              <w:t>s</w:t>
            </w:r>
            <w:r w:rsidRPr="00984D21">
              <w:rPr>
                <w:rFonts w:cstheme="minorHAnsi"/>
                <w:sz w:val="18"/>
                <w:szCs w:val="18"/>
                <w14:numForm w14:val="lining"/>
              </w:rPr>
              <w:t>core</w:t>
            </w:r>
            <w:r w:rsidRPr="00984D21">
              <w:rPr>
                <w:rFonts w:cstheme="minorHAnsi"/>
                <w:sz w:val="18"/>
                <w:szCs w:val="18"/>
                <w:vertAlign w:val="superscript"/>
                <w14:numForm w14:val="lining"/>
              </w:rPr>
              <w:t>a</w:t>
            </w:r>
            <w:proofErr w:type="spellEnd"/>
          </w:p>
        </w:tc>
        <w:tc>
          <w:tcPr>
            <w:tcW w:w="283" w:type="dxa"/>
          </w:tcPr>
          <w:p w14:paraId="4920F0F8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</w:tcPr>
          <w:p w14:paraId="0FC934FC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842" w:type="dxa"/>
          </w:tcPr>
          <w:p w14:paraId="350267B0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2552" w:type="dxa"/>
          </w:tcPr>
          <w:p w14:paraId="385090FF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</w:tr>
      <w:tr w:rsidR="001E6635" w:rsidRPr="00984D21" w14:paraId="35BCC708" w14:textId="77777777" w:rsidTr="008371E2">
        <w:tc>
          <w:tcPr>
            <w:tcW w:w="3119" w:type="dxa"/>
          </w:tcPr>
          <w:p w14:paraId="31A8A4FC" w14:textId="77777777" w:rsidR="001E6635" w:rsidRPr="00984D21" w:rsidRDefault="001E6635" w:rsidP="001E663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Global score</w:t>
            </w:r>
          </w:p>
        </w:tc>
        <w:tc>
          <w:tcPr>
            <w:tcW w:w="283" w:type="dxa"/>
          </w:tcPr>
          <w:p w14:paraId="2DCE35F5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</w:tcPr>
          <w:p w14:paraId="5AF8CCBF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66.7 (41.7-83.3)</w:t>
            </w:r>
          </w:p>
        </w:tc>
        <w:tc>
          <w:tcPr>
            <w:tcW w:w="1842" w:type="dxa"/>
          </w:tcPr>
          <w:p w14:paraId="15D3A5F0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64.6 (45.8-77.1)</w:t>
            </w:r>
          </w:p>
        </w:tc>
        <w:tc>
          <w:tcPr>
            <w:tcW w:w="2552" w:type="dxa"/>
          </w:tcPr>
          <w:p w14:paraId="7391A6E6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0.922</w:t>
            </w:r>
          </w:p>
        </w:tc>
      </w:tr>
      <w:tr w:rsidR="001E6635" w:rsidRPr="00984D21" w14:paraId="4E1ABAD1" w14:textId="77777777" w:rsidTr="008371E2">
        <w:tc>
          <w:tcPr>
            <w:tcW w:w="3119" w:type="dxa"/>
          </w:tcPr>
          <w:p w14:paraId="262C52F4" w14:textId="77777777" w:rsidR="001E6635" w:rsidRPr="00984D21" w:rsidRDefault="001E6635" w:rsidP="001E663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Physical function</w:t>
            </w:r>
          </w:p>
        </w:tc>
        <w:tc>
          <w:tcPr>
            <w:tcW w:w="283" w:type="dxa"/>
          </w:tcPr>
          <w:p w14:paraId="0D771457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</w:tcPr>
          <w:p w14:paraId="2C53FBD6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86.7 (66.7-100)</w:t>
            </w:r>
          </w:p>
        </w:tc>
        <w:tc>
          <w:tcPr>
            <w:tcW w:w="1842" w:type="dxa"/>
          </w:tcPr>
          <w:p w14:paraId="2CF11D5B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80.0 (51.7-86.7)</w:t>
            </w:r>
          </w:p>
        </w:tc>
        <w:tc>
          <w:tcPr>
            <w:tcW w:w="2552" w:type="dxa"/>
          </w:tcPr>
          <w:p w14:paraId="38FFF304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0.144</w:t>
            </w:r>
          </w:p>
        </w:tc>
      </w:tr>
      <w:tr w:rsidR="001E6635" w:rsidRPr="00984D21" w14:paraId="6E546AA6" w14:textId="77777777" w:rsidTr="008371E2">
        <w:tc>
          <w:tcPr>
            <w:tcW w:w="3119" w:type="dxa"/>
          </w:tcPr>
          <w:p w14:paraId="727DC003" w14:textId="77777777" w:rsidR="001E6635" w:rsidRPr="00984D21" w:rsidRDefault="001E6635" w:rsidP="001E663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Role function</w:t>
            </w:r>
          </w:p>
        </w:tc>
        <w:tc>
          <w:tcPr>
            <w:tcW w:w="283" w:type="dxa"/>
          </w:tcPr>
          <w:p w14:paraId="5D3C15FE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</w:tcPr>
          <w:p w14:paraId="6524A87B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83.3 (33.3-100)</w:t>
            </w:r>
          </w:p>
        </w:tc>
        <w:tc>
          <w:tcPr>
            <w:tcW w:w="1842" w:type="dxa"/>
          </w:tcPr>
          <w:p w14:paraId="4A607683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41.7 (25-70.8)</w:t>
            </w:r>
          </w:p>
        </w:tc>
        <w:tc>
          <w:tcPr>
            <w:tcW w:w="2552" w:type="dxa"/>
          </w:tcPr>
          <w:p w14:paraId="71AF54C8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0.086</w:t>
            </w:r>
          </w:p>
        </w:tc>
      </w:tr>
      <w:tr w:rsidR="001E6635" w:rsidRPr="00984D21" w14:paraId="77C06B90" w14:textId="77777777" w:rsidTr="008371E2">
        <w:tc>
          <w:tcPr>
            <w:tcW w:w="3119" w:type="dxa"/>
          </w:tcPr>
          <w:p w14:paraId="378C5505" w14:textId="77777777" w:rsidR="001E6635" w:rsidRPr="00984D21" w:rsidRDefault="001E6635" w:rsidP="001E663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Cognitive function</w:t>
            </w:r>
          </w:p>
        </w:tc>
        <w:tc>
          <w:tcPr>
            <w:tcW w:w="283" w:type="dxa"/>
          </w:tcPr>
          <w:p w14:paraId="1DA67E41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</w:tcPr>
          <w:p w14:paraId="17464A80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83.3 (66.7-100)</w:t>
            </w:r>
          </w:p>
        </w:tc>
        <w:tc>
          <w:tcPr>
            <w:tcW w:w="1842" w:type="dxa"/>
          </w:tcPr>
          <w:p w14:paraId="7EA4BD87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50.0 (29.2-87.5)</w:t>
            </w:r>
          </w:p>
        </w:tc>
        <w:tc>
          <w:tcPr>
            <w:tcW w:w="2552" w:type="dxa"/>
          </w:tcPr>
          <w:p w14:paraId="1107EA9E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0.023*</w:t>
            </w:r>
          </w:p>
        </w:tc>
      </w:tr>
      <w:tr w:rsidR="001E6635" w:rsidRPr="00984D21" w14:paraId="626DE925" w14:textId="77777777" w:rsidTr="008371E2">
        <w:tc>
          <w:tcPr>
            <w:tcW w:w="3119" w:type="dxa"/>
          </w:tcPr>
          <w:p w14:paraId="2BEB6E0C" w14:textId="77777777" w:rsidR="001E6635" w:rsidRPr="00984D21" w:rsidRDefault="001E6635" w:rsidP="001E663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Social function</w:t>
            </w:r>
          </w:p>
        </w:tc>
        <w:tc>
          <w:tcPr>
            <w:tcW w:w="283" w:type="dxa"/>
          </w:tcPr>
          <w:p w14:paraId="01E98A38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</w:tcPr>
          <w:p w14:paraId="7768413C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83.3 (50-100)</w:t>
            </w:r>
          </w:p>
        </w:tc>
        <w:tc>
          <w:tcPr>
            <w:tcW w:w="1842" w:type="dxa"/>
          </w:tcPr>
          <w:p w14:paraId="759B9228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83.3 (50-83.3)</w:t>
            </w:r>
          </w:p>
        </w:tc>
        <w:tc>
          <w:tcPr>
            <w:tcW w:w="2552" w:type="dxa"/>
          </w:tcPr>
          <w:p w14:paraId="6C4306EF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0.419</w:t>
            </w:r>
          </w:p>
        </w:tc>
      </w:tr>
      <w:tr w:rsidR="001E6635" w:rsidRPr="00984D21" w14:paraId="0D6B1FA1" w14:textId="77777777" w:rsidTr="008371E2">
        <w:tc>
          <w:tcPr>
            <w:tcW w:w="3119" w:type="dxa"/>
          </w:tcPr>
          <w:p w14:paraId="2D96270E" w14:textId="77777777" w:rsidR="001E6635" w:rsidRPr="00984D21" w:rsidRDefault="001E6635" w:rsidP="001E663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Emotional function</w:t>
            </w:r>
          </w:p>
        </w:tc>
        <w:tc>
          <w:tcPr>
            <w:tcW w:w="283" w:type="dxa"/>
          </w:tcPr>
          <w:p w14:paraId="74650C2A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</w:tcPr>
          <w:p w14:paraId="63909D6B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75.0 (58.3-91.7)</w:t>
            </w:r>
          </w:p>
        </w:tc>
        <w:tc>
          <w:tcPr>
            <w:tcW w:w="1842" w:type="dxa"/>
          </w:tcPr>
          <w:p w14:paraId="3DF3FCF2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66.7 (54.2-79.2)</w:t>
            </w:r>
          </w:p>
        </w:tc>
        <w:tc>
          <w:tcPr>
            <w:tcW w:w="2552" w:type="dxa"/>
          </w:tcPr>
          <w:p w14:paraId="543B990B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0.343</w:t>
            </w:r>
          </w:p>
        </w:tc>
      </w:tr>
      <w:tr w:rsidR="001E6635" w:rsidRPr="00984D21" w14:paraId="1310078A" w14:textId="77777777" w:rsidTr="008371E2">
        <w:tc>
          <w:tcPr>
            <w:tcW w:w="3119" w:type="dxa"/>
            <w:tcBorders>
              <w:bottom w:val="single" w:sz="4" w:space="0" w:color="auto"/>
            </w:tcBorders>
          </w:tcPr>
          <w:p w14:paraId="61A914CA" w14:textId="77777777" w:rsidR="001E6635" w:rsidRPr="00984D21" w:rsidRDefault="001E6635" w:rsidP="001E6635">
            <w:pPr>
              <w:spacing w:line="276" w:lineRule="auto"/>
              <w:jc w:val="right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Summary scor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2E8F7727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50DAF0FA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81.1 (66.0-91.5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A5B908A" w14:textId="77777777" w:rsidR="001E6635" w:rsidRPr="00984D21" w:rsidRDefault="001E6635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70.0 (56.9-76.0)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5C509A7" w14:textId="77777777" w:rsidR="001E6635" w:rsidRPr="00984D21" w:rsidRDefault="00D33D3C" w:rsidP="001E6635">
            <w:pPr>
              <w:spacing w:line="276" w:lineRule="auto"/>
              <w:rPr>
                <w:rFonts w:cstheme="minorHAnsi"/>
                <w:sz w:val="18"/>
                <w:szCs w:val="18"/>
                <w14:numForm w14:val="lining"/>
              </w:rPr>
            </w:pPr>
            <w:r w:rsidRPr="00984D21">
              <w:rPr>
                <w:rFonts w:cstheme="minorHAnsi"/>
                <w:sz w:val="18"/>
                <w:szCs w:val="18"/>
                <w14:numForm w14:val="lining"/>
              </w:rPr>
              <w:t>0.078</w:t>
            </w:r>
          </w:p>
        </w:tc>
      </w:tr>
    </w:tbl>
    <w:p w14:paraId="68FDF1A0" w14:textId="77777777" w:rsidR="00A5064F" w:rsidRPr="00984D21" w:rsidRDefault="00127993" w:rsidP="00466F2C">
      <w:pPr>
        <w:spacing w:after="0" w:line="240" w:lineRule="auto"/>
        <w:rPr>
          <w:rFonts w:cstheme="minorHAnsi"/>
        </w:rPr>
      </w:pPr>
      <w:r w:rsidRPr="00984D21">
        <w:rPr>
          <w:rFonts w:cstheme="minorHAnsi"/>
          <w:sz w:val="18"/>
          <w:szCs w:val="18"/>
          <w14:numForm w14:val="lining"/>
        </w:rPr>
        <w:t>BMI body mass index; EORTC QLQ-C30 European Organisation for Research and Treatment of Cancer Quality of Life</w:t>
      </w:r>
      <w:r w:rsidR="006A3654" w:rsidRPr="00984D21">
        <w:rPr>
          <w:rFonts w:cstheme="minorHAnsi"/>
          <w:sz w:val="18"/>
          <w:szCs w:val="18"/>
          <w14:numForm w14:val="lining"/>
        </w:rPr>
        <w:t xml:space="preserve"> </w:t>
      </w:r>
      <w:r w:rsidRPr="00984D21">
        <w:rPr>
          <w:rFonts w:cstheme="minorHAnsi"/>
          <w:sz w:val="18"/>
          <w:szCs w:val="18"/>
          <w14:numForm w14:val="lining"/>
        </w:rPr>
        <w:t>Questionnaire – Core 30; PG-SGA</w:t>
      </w:r>
      <w:r w:rsidRPr="00984D21">
        <w:rPr>
          <w:rFonts w:cstheme="minorHAnsi"/>
          <w:sz w:val="18"/>
          <w:szCs w:val="18"/>
          <w:vertAlign w:val="subscript"/>
          <w14:numForm w14:val="lining"/>
        </w:rPr>
        <w:t>SF</w:t>
      </w:r>
      <w:r w:rsidRPr="00984D21">
        <w:rPr>
          <w:rFonts w:cstheme="minorHAnsi"/>
          <w:sz w:val="18"/>
          <w:szCs w:val="18"/>
          <w14:numForm w14:val="lining"/>
        </w:rPr>
        <w:t xml:space="preserve"> Patient Generated Subjective Global Assessment Short Form;</w:t>
      </w:r>
      <w:r w:rsidR="00D5377E" w:rsidRPr="00984D21">
        <w:rPr>
          <w:rFonts w:cstheme="minorHAnsi"/>
          <w:sz w:val="18"/>
          <w:szCs w:val="18"/>
          <w14:numForm w14:val="lining"/>
        </w:rPr>
        <w:t xml:space="preserve"> all continuous data presented as me</w:t>
      </w:r>
      <w:r w:rsidR="009F5D8C" w:rsidRPr="00984D21">
        <w:rPr>
          <w:rFonts w:cstheme="minorHAnsi"/>
          <w:sz w:val="18"/>
          <w:szCs w:val="18"/>
          <w14:numForm w14:val="lining"/>
        </w:rPr>
        <w:t>an (standard deviation) unless otherwise i</w:t>
      </w:r>
      <w:r w:rsidR="00D5377E" w:rsidRPr="00984D21">
        <w:rPr>
          <w:rFonts w:cstheme="minorHAnsi"/>
          <w:sz w:val="18"/>
          <w:szCs w:val="18"/>
          <w14:numForm w14:val="lining"/>
        </w:rPr>
        <w:t>ndicated;</w:t>
      </w:r>
      <w:r w:rsidRPr="00984D21">
        <w:rPr>
          <w:rFonts w:cstheme="minorHAnsi"/>
          <w:sz w:val="18"/>
          <w:szCs w:val="18"/>
          <w14:numForm w14:val="lining"/>
        </w:rPr>
        <w:t xml:space="preserve"> </w:t>
      </w:r>
      <w:proofErr w:type="spellStart"/>
      <w:r w:rsidRPr="00984D21">
        <w:rPr>
          <w:rFonts w:cstheme="minorHAnsi"/>
          <w:sz w:val="18"/>
          <w:szCs w:val="18"/>
          <w:vertAlign w:val="superscript"/>
          <w14:numForm w14:val="lining"/>
        </w:rPr>
        <w:t>a</w:t>
      </w:r>
      <w:r w:rsidRPr="00984D21">
        <w:rPr>
          <w:rFonts w:cstheme="minorHAnsi"/>
          <w:sz w:val="18"/>
          <w:szCs w:val="18"/>
          <w14:numForm w14:val="lining"/>
        </w:rPr>
        <w:t>data</w:t>
      </w:r>
      <w:proofErr w:type="spellEnd"/>
      <w:r w:rsidRPr="00984D21">
        <w:rPr>
          <w:rFonts w:cstheme="minorHAnsi"/>
          <w:sz w:val="18"/>
          <w:szCs w:val="18"/>
          <w14:numForm w14:val="lining"/>
        </w:rPr>
        <w:t xml:space="preserve"> presented as median (IQR)</w:t>
      </w:r>
      <w:r w:rsidR="00DF369F" w:rsidRPr="00984D21">
        <w:rPr>
          <w:rFonts w:cstheme="minorHAnsi"/>
          <w:sz w:val="18"/>
          <w:szCs w:val="18"/>
          <w14:numForm w14:val="lining"/>
        </w:rPr>
        <w:t>; *</w:t>
      </w:r>
      <w:r w:rsidR="00DF369F" w:rsidRPr="00984D21">
        <w:rPr>
          <w:rFonts w:cstheme="minorHAnsi"/>
          <w:i/>
          <w:sz w:val="18"/>
          <w:szCs w:val="18"/>
          <w14:numForm w14:val="lining"/>
        </w:rPr>
        <w:t>p</w:t>
      </w:r>
      <w:r w:rsidR="00DF369F" w:rsidRPr="00984D21">
        <w:rPr>
          <w:rFonts w:cstheme="minorHAnsi"/>
          <w:sz w:val="18"/>
          <w:szCs w:val="18"/>
          <w14:numForm w14:val="lining"/>
        </w:rPr>
        <w:t>&lt;0.05</w:t>
      </w:r>
    </w:p>
    <w:sectPr w:rsidR="00A5064F" w:rsidRPr="00984D21" w:rsidSect="006B2819">
      <w:pgSz w:w="11906" w:h="16838"/>
      <w:pgMar w:top="1134" w:right="1134" w:bottom="709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E402823"/>
    <w:multiLevelType w:val="multilevel"/>
    <w:tmpl w:val="0E148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810991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6D62"/>
    <w:rsid w:val="00001CB9"/>
    <w:rsid w:val="00041D1A"/>
    <w:rsid w:val="00043FF3"/>
    <w:rsid w:val="00056A5A"/>
    <w:rsid w:val="000636CB"/>
    <w:rsid w:val="00082401"/>
    <w:rsid w:val="000B63E7"/>
    <w:rsid w:val="000D58B5"/>
    <w:rsid w:val="000F2A45"/>
    <w:rsid w:val="0010720D"/>
    <w:rsid w:val="00127993"/>
    <w:rsid w:val="00161C26"/>
    <w:rsid w:val="001A1F06"/>
    <w:rsid w:val="001E6635"/>
    <w:rsid w:val="00231BF1"/>
    <w:rsid w:val="002459C1"/>
    <w:rsid w:val="002539A8"/>
    <w:rsid w:val="00257A62"/>
    <w:rsid w:val="002B3004"/>
    <w:rsid w:val="00385D33"/>
    <w:rsid w:val="003A1DDE"/>
    <w:rsid w:val="003D4673"/>
    <w:rsid w:val="00433448"/>
    <w:rsid w:val="00466F2C"/>
    <w:rsid w:val="004955F4"/>
    <w:rsid w:val="004B3D1D"/>
    <w:rsid w:val="004C625F"/>
    <w:rsid w:val="004E4826"/>
    <w:rsid w:val="00560143"/>
    <w:rsid w:val="00587624"/>
    <w:rsid w:val="005D4F01"/>
    <w:rsid w:val="006946F3"/>
    <w:rsid w:val="006A3654"/>
    <w:rsid w:val="006B2819"/>
    <w:rsid w:val="00704129"/>
    <w:rsid w:val="00716D62"/>
    <w:rsid w:val="007424F5"/>
    <w:rsid w:val="0075707C"/>
    <w:rsid w:val="007A6D27"/>
    <w:rsid w:val="0081759F"/>
    <w:rsid w:val="008371E2"/>
    <w:rsid w:val="00842BAF"/>
    <w:rsid w:val="00870DF4"/>
    <w:rsid w:val="008B57B0"/>
    <w:rsid w:val="0096255F"/>
    <w:rsid w:val="00965BC5"/>
    <w:rsid w:val="00982BC4"/>
    <w:rsid w:val="00984750"/>
    <w:rsid w:val="00984D21"/>
    <w:rsid w:val="0098511A"/>
    <w:rsid w:val="009A5BA6"/>
    <w:rsid w:val="009F5D8C"/>
    <w:rsid w:val="00A41331"/>
    <w:rsid w:val="00A5064F"/>
    <w:rsid w:val="00A71E6E"/>
    <w:rsid w:val="00AD0D89"/>
    <w:rsid w:val="00B809B9"/>
    <w:rsid w:val="00BF5DC9"/>
    <w:rsid w:val="00C12A11"/>
    <w:rsid w:val="00D04DCA"/>
    <w:rsid w:val="00D33D3C"/>
    <w:rsid w:val="00D5377E"/>
    <w:rsid w:val="00D55C92"/>
    <w:rsid w:val="00D808B1"/>
    <w:rsid w:val="00D80ABA"/>
    <w:rsid w:val="00DD5E06"/>
    <w:rsid w:val="00DF369F"/>
    <w:rsid w:val="00DF63C0"/>
    <w:rsid w:val="00E710D1"/>
    <w:rsid w:val="00E850D2"/>
    <w:rsid w:val="00EA7AB7"/>
    <w:rsid w:val="00F03356"/>
    <w:rsid w:val="00F24E1C"/>
    <w:rsid w:val="00F71EEA"/>
    <w:rsid w:val="00FE6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89B83B"/>
  <w15:chartTrackingRefBased/>
  <w15:docId w15:val="{728BA5C2-674E-4A30-AF3F-CE1328ECD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625F"/>
  </w:style>
  <w:style w:type="paragraph" w:styleId="Heading1">
    <w:name w:val="heading 1"/>
    <w:basedOn w:val="Normal"/>
    <w:link w:val="Heading1Char"/>
    <w:uiPriority w:val="9"/>
    <w:qFormat/>
    <w:rsid w:val="0098475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62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C625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C62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62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625F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C625F"/>
    <w:pPr>
      <w:spacing w:after="0" w:line="240" w:lineRule="auto"/>
      <w:contextualSpacing/>
    </w:pPr>
    <w:rPr>
      <w:rFonts w:ascii="Palatino Linotype" w:eastAsiaTheme="majorEastAsia" w:hAnsi="Palatino Linotype" w:cstheme="majorBidi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C625F"/>
    <w:rPr>
      <w:rFonts w:ascii="Palatino Linotype" w:eastAsiaTheme="majorEastAsia" w:hAnsi="Palatino Linotype" w:cstheme="majorBidi"/>
      <w:spacing w:val="-10"/>
      <w:kern w:val="28"/>
      <w:sz w:val="48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62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625F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3D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3D3C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984750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Revision">
    <w:name w:val="Revision"/>
    <w:hidden/>
    <w:uiPriority w:val="99"/>
    <w:semiHidden/>
    <w:rsid w:val="00231BF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87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1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Hanna</dc:creator>
  <cp:keywords/>
  <dc:description/>
  <cp:lastModifiedBy>Lauren Hanna</cp:lastModifiedBy>
  <cp:revision>31</cp:revision>
  <cp:lastPrinted>2025-02-04T03:19:00Z</cp:lastPrinted>
  <dcterms:created xsi:type="dcterms:W3CDTF">2022-07-15T06:07:00Z</dcterms:created>
  <dcterms:modified xsi:type="dcterms:W3CDTF">2025-05-20T10:35:00Z</dcterms:modified>
</cp:coreProperties>
</file>